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1A1A4" w14:textId="5CDF5DF9" w:rsidR="004915EF" w:rsidRPr="00ED0838" w:rsidRDefault="004915EF" w:rsidP="00457895">
      <w:pPr>
        <w:spacing w:after="0" w:line="480" w:lineRule="auto"/>
        <w:rPr>
          <w:rFonts w:ascii="Times New Roman" w:hAnsi="Times New Roman"/>
          <w:b/>
          <w:bCs/>
          <w:sz w:val="24"/>
          <w:szCs w:val="25"/>
        </w:rPr>
      </w:pPr>
      <w:r w:rsidRPr="00ED0838">
        <w:rPr>
          <w:rFonts w:ascii="Times New Roman" w:hAnsi="Times New Roman"/>
          <w:b/>
          <w:bCs/>
          <w:sz w:val="24"/>
          <w:szCs w:val="25"/>
        </w:rPr>
        <w:t>S</w:t>
      </w:r>
      <w:r w:rsidR="00D579CB">
        <w:rPr>
          <w:rFonts w:ascii="Times New Roman" w:hAnsi="Times New Roman"/>
          <w:b/>
          <w:bCs/>
          <w:sz w:val="24"/>
          <w:szCs w:val="25"/>
        </w:rPr>
        <w:t>5</w:t>
      </w:r>
      <w:r w:rsidRPr="00ED0838">
        <w:rPr>
          <w:rFonts w:ascii="Times New Roman" w:hAnsi="Times New Roman"/>
          <w:b/>
          <w:bCs/>
          <w:sz w:val="24"/>
          <w:szCs w:val="25"/>
        </w:rPr>
        <w:t xml:space="preserve"> Table. Weighting for conditional probability table for vulnerability of Pacific salmon in the Matanuska-Susitna basin, Alaska, USA (S</w:t>
      </w:r>
      <w:r w:rsidR="00264987">
        <w:rPr>
          <w:rFonts w:ascii="Times New Roman" w:hAnsi="Times New Roman"/>
          <w:b/>
          <w:bCs/>
          <w:sz w:val="24"/>
          <w:szCs w:val="25"/>
        </w:rPr>
        <w:t>4</w:t>
      </w:r>
      <w:r w:rsidRPr="00ED0838">
        <w:rPr>
          <w:rFonts w:ascii="Times New Roman" w:hAnsi="Times New Roman"/>
          <w:b/>
          <w:bCs/>
          <w:sz w:val="24"/>
          <w:szCs w:val="25"/>
        </w:rPr>
        <w:t xml:space="preserve"> Table). </w:t>
      </w:r>
    </w:p>
    <w:tbl>
      <w:tblPr>
        <w:tblW w:w="402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8"/>
        <w:gridCol w:w="1260"/>
        <w:gridCol w:w="1440"/>
        <w:gridCol w:w="1025"/>
        <w:gridCol w:w="1087"/>
        <w:gridCol w:w="1012"/>
        <w:gridCol w:w="734"/>
        <w:gridCol w:w="641"/>
        <w:gridCol w:w="1256"/>
        <w:gridCol w:w="720"/>
      </w:tblGrid>
      <w:tr w:rsidR="004915EF" w:rsidRPr="006F34EB" w14:paraId="6636265C" w14:textId="77777777" w:rsidTr="004915EF">
        <w:trPr>
          <w:trHeight w:val="300"/>
        </w:trPr>
        <w:tc>
          <w:tcPr>
            <w:tcW w:w="1897" w:type="pct"/>
            <w:gridSpan w:val="3"/>
            <w:shd w:val="clear" w:color="auto" w:fill="auto"/>
            <w:noWrap/>
            <w:vAlign w:val="bottom"/>
          </w:tcPr>
          <w:p w14:paraId="6C62EFE2" w14:textId="77777777" w:rsidR="004915EF" w:rsidRPr="00A452E9" w:rsidRDefault="004915EF" w:rsidP="008F3BD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Input nodes</w:t>
            </w:r>
          </w:p>
        </w:tc>
        <w:tc>
          <w:tcPr>
            <w:tcW w:w="1497" w:type="pct"/>
            <w:gridSpan w:val="3"/>
            <w:shd w:val="clear" w:color="auto" w:fill="auto"/>
            <w:noWrap/>
            <w:vAlign w:val="bottom"/>
          </w:tcPr>
          <w:p w14:paraId="2A99B31B" w14:textId="77777777" w:rsidR="004915EF" w:rsidRPr="00A452E9" w:rsidRDefault="004915EF" w:rsidP="008F3BD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Weighted ranks</w:t>
            </w:r>
          </w:p>
        </w:tc>
        <w:tc>
          <w:tcPr>
            <w:tcW w:w="1606" w:type="pct"/>
            <w:gridSpan w:val="4"/>
            <w:shd w:val="clear" w:color="auto" w:fill="auto"/>
            <w:noWrap/>
            <w:vAlign w:val="bottom"/>
          </w:tcPr>
          <w:p w14:paraId="6578CBFA" w14:textId="77777777" w:rsidR="004915EF" w:rsidRPr="00A452E9" w:rsidRDefault="004915EF" w:rsidP="008F3BD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State (Vulnerability)</w:t>
            </w:r>
          </w:p>
        </w:tc>
      </w:tr>
      <w:tr w:rsidR="004915EF" w:rsidRPr="006F34EB" w14:paraId="2142BFE9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466A90E1" w14:textId="77777777" w:rsidR="004915EF" w:rsidRPr="00A452E9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habitat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0144F271" w14:textId="77777777" w:rsidR="004915EF" w:rsidRPr="00A452E9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natural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4D157F57" w14:textId="77777777" w:rsidR="004915EF" w:rsidRPr="00A452E9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human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4CC2FF7A" w14:textId="77777777" w:rsidR="004915EF" w:rsidRPr="00A452E9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habitat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6FCFCC93" w14:textId="77777777" w:rsidR="004915EF" w:rsidRPr="00A452E9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natural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1E81AC4" w14:textId="77777777" w:rsidR="004915EF" w:rsidRPr="00A452E9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human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10579252" w14:textId="77777777" w:rsidR="004915EF" w:rsidRPr="00A452E9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sum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A950159" w14:textId="77777777" w:rsidR="004915EF" w:rsidRPr="00A452E9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low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11617798" w14:textId="77777777" w:rsidR="004915EF" w:rsidRPr="00A452E9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moderate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6335C7E6" w14:textId="77777777" w:rsidR="004915EF" w:rsidRPr="00A452E9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</w:pPr>
            <w:r w:rsidRPr="00A452E9">
              <w:rPr>
                <w:rFonts w:ascii="Times New Roman" w:eastAsia="Times New Roman" w:hAnsi="Times New Roman"/>
                <w:b/>
                <w:bCs/>
                <w:color w:val="000000"/>
                <w:sz w:val="24"/>
              </w:rPr>
              <w:t>high</w:t>
            </w:r>
          </w:p>
        </w:tc>
      </w:tr>
      <w:tr w:rsidR="004915EF" w:rsidRPr="006F34EB" w14:paraId="1A890742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18C92311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752F959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non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4534B1AF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1916536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1E48BE8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07D7FB1B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3C8FAA7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504482DA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9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F5CC926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59D9C7B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4915EF" w:rsidRPr="006F34EB" w14:paraId="10507D68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15E82A06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06A0E0C1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non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4DB04E8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moderate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1582C58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EAA13AB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0DC16FF3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0F07540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33CEE607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85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35B62DA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3EC038A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4915EF" w:rsidRPr="006F34EB" w14:paraId="692592E8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7AE7C210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80CE45D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1A183B4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C46418A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E4D5155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6735E9A4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A512886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368C5E65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85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20E07A2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F479B82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4915EF" w:rsidRPr="006F34EB" w14:paraId="6A76BF27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6181AF76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47353242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non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ED5F97F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1D17013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AC57B2A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3512FA89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4223269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1EF4BB6A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8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DC6A01C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7F91A67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4915EF" w:rsidRPr="006F34EB" w14:paraId="23BB2E64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68901DEC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BD8D001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47B0BE6F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moderate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2867CC4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C6D603D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6B11F9B8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BA607D3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1B86E66C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8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1427CA0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EB3D33B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4915EF" w:rsidRPr="006F34EB" w14:paraId="20D95A06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5EEF6F65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29150F5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BDB839F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F554293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4E7FD1C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42E5F0D1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A544D02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5F1AF95A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75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8DCD14E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A566E7C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4915EF" w:rsidRPr="006F34EB" w14:paraId="11D20511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4D5F5CE3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5E7B5FF5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moderat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E1D1EA2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E2D0484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01329BA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1A347C18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A896F0C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35760064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7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AF9DECA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EE4926C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4915EF" w:rsidRPr="006F34EB" w14:paraId="261F90F8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411909C2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898343C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moderat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218DD0F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moderate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EE53449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A1391F7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2BD3791D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ADA12D7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4B11C2FB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65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3720136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7A528EB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4915EF" w:rsidRPr="006F34EB" w14:paraId="052F2943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24094C84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3C9364D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moderat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934F35A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F689331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9E3B44A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4F884D87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B131B4B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35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670AF19F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9E457C0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3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807254F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4915EF" w:rsidRPr="006F34EB" w14:paraId="77C8C1F9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7D4E8F7B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49E35EF7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2BEF82E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343DD5E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D904520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62B8BEA1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47616CE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2155C164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5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1E8EA06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F66DA13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4915EF" w:rsidRPr="006F34EB" w14:paraId="78CB3858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6BC65AB3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moderate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33927EF0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non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61C850C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F28D840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CFD069C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51F37612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40583DC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62A030F0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5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68252DC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0B19C6F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4915EF" w:rsidRPr="006F34EB" w14:paraId="4FBB0BEE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273D88FF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EBD7061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448D3FF6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moderate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9DB8A9E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661CFD3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216EB862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FA43C47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5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4AA93DDE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9B751D4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4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8CB063C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4915EF" w:rsidRPr="006F34EB" w14:paraId="240D789D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55C58506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moderate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58D0FAC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non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F9F00D1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moderate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1EF28C4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EFBD50B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1E29124A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8AF6E23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5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6D20F29A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407FF80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4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1E18739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4915EF" w:rsidRPr="006F34EB" w14:paraId="623288E1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33D8EFE2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lastRenderedPageBreak/>
              <w:t>moderate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4778A91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90BB1DF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0B37FA4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134A94B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4C4F7FAE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0E22375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5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1E7712E7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91CE1C3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4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40DD85F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4915EF" w:rsidRPr="006F34EB" w14:paraId="23DA0433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47BA0DCF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47B09185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BCB748E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743523D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CB6C227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6A4343C2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18B5167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48BEB3C9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45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703F7EA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E4ABA4D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4915EF" w:rsidRPr="006F34EB" w14:paraId="4506AD20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7DDFE566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moderate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1708832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non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525AFAC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1D1143B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D01DE7F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0BC1776C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80F1013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14E87854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45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55CF6AC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A6FFB40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4915EF" w:rsidRPr="006F34EB" w14:paraId="2FD9E832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2C2C8D87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moderate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443E32E8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133D755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moderate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CD8A4AE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E328804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7398F55D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E09F0FD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6E6EEBA8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45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0536C64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B720296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4915EF" w:rsidRPr="006F34EB" w14:paraId="73C9A311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55AD8660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moderate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D090443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DF5740D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C71FE5A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C377E31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67F0D9D1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DE113B9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65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5EBE7027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AE1811A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822A2BA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4915EF" w:rsidRPr="006F34EB" w14:paraId="6218CC4F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1981B9CA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moderate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0C1428A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moderat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1227EE7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36B246F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06178DD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06667527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3A91BDB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75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299E6D5D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DD6433B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FDDFBFC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</w:tr>
      <w:tr w:rsidR="004915EF" w:rsidRPr="006F34EB" w14:paraId="2CC0054A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6C62E3C3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moderate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8C8B3B7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moderat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6A34155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moderate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00E2928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A4D9DC1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7EA9ADC1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E7BD19A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80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7F24F0F6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73CFC69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9AC297B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</w:tr>
      <w:tr w:rsidR="004915EF" w:rsidRPr="006F34EB" w14:paraId="797C768B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5D97A4CC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moderate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D9A19CD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moderat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BDC9255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7E69DF3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0546294E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6FAB4763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8DE87B2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85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2C086C57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A3113AE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7CCDE64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</w:tr>
      <w:tr w:rsidR="004915EF" w:rsidRPr="006F34EB" w14:paraId="5FA48A8A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36DCB8FE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moderate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4CB1C3E9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AB5A11A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4F24C06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E5B3308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6BC1A43A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EC63B9A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15E990F0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C6A02C2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9F88F76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</w:tr>
      <w:tr w:rsidR="004915EF" w:rsidRPr="006F34EB" w14:paraId="4B0B922D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4663C6D2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CCF3556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non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43E1649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CE9B3AE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C9EE6CA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37089F49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0D38D6F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2EE5B3F7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D35E000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6DF2E99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</w:tr>
      <w:tr w:rsidR="004915EF" w:rsidRPr="006F34EB" w14:paraId="337274FF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15F3A616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moderate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3F375663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48F9D6E0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moderate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3B53115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928C713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3C69F294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78BE6F7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5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5D286B58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2AAF219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4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3168ED6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</w:tr>
      <w:tr w:rsidR="004915EF" w:rsidRPr="006F34EB" w14:paraId="55155E7A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48FF1887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D5CCE3A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non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C608971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moderate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E85B65A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AB16FBC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041885B9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BCEB897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5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048C3D0B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30E8DB7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4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05F5A3B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</w:tr>
      <w:tr w:rsidR="004915EF" w:rsidRPr="006F34EB" w14:paraId="38ECD326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2FD64E61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4B89B3D5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7CC4CEFD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545AD3C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7D138ADE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71C37010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1AF1B1B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5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65AFE067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740CA87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4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BA66139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</w:tr>
      <w:tr w:rsidR="004915EF" w:rsidRPr="006F34EB" w14:paraId="6A7F20AB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706D33FD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moderate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870734A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7D039374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D3CC47A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F4A2F32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0C0177D2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F5E6112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10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52BEC8B4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C268112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C328E04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5</w:t>
            </w:r>
          </w:p>
        </w:tc>
      </w:tr>
      <w:tr w:rsidR="004915EF" w:rsidRPr="006F34EB" w14:paraId="0E558056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2A152BA5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09382586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non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4A042B38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CFADD43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5F07059D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2B6F53AB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8E995B8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10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6421A270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961806B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C8891FE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5</w:t>
            </w:r>
          </w:p>
        </w:tc>
      </w:tr>
      <w:tr w:rsidR="004915EF" w:rsidRPr="006F34EB" w14:paraId="6631C105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01292C87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39DDCE2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7A2F9986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moderate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F21A3B4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891EF8F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319FF926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125E31F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10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0586FE92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6E0E681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CF7B6EF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5</w:t>
            </w:r>
          </w:p>
        </w:tc>
      </w:tr>
      <w:tr w:rsidR="004915EF" w:rsidRPr="006F34EB" w14:paraId="32124568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1DC6C0A0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6CD86B80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45A1023D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CDFB800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3DA2A9AC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245404E0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64BD39A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15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660186B2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3994D01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3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B2C0040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</w:tr>
      <w:tr w:rsidR="004915EF" w:rsidRPr="006F34EB" w14:paraId="3F607113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01FD7C6E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49B2CAC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moderat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00DC2D8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AF8825B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AADA525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12A53384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6B615D5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25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72708622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1D6CCEC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8805C45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70</w:t>
            </w:r>
          </w:p>
        </w:tc>
      </w:tr>
      <w:tr w:rsidR="004915EF" w:rsidRPr="006F34EB" w14:paraId="0ED9E060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71DEAD9B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lastRenderedPageBreak/>
              <w:t>high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06B70CFF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moderat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77A4584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moderate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8C9993D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908B385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7DDBC08A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2767C6B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30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469012AD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0294FCA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BE6C329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75</w:t>
            </w:r>
          </w:p>
        </w:tc>
      </w:tr>
      <w:tr w:rsidR="004915EF" w:rsidRPr="006F34EB" w14:paraId="614CBF73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57818CAE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FFEC5D5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moderate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BF82EF6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B2E37C8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471ED823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05568073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28A6510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35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7253F3DF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9BFA2C8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7D4945E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80</w:t>
            </w:r>
          </w:p>
        </w:tc>
      </w:tr>
      <w:tr w:rsidR="004915EF" w:rsidRPr="006F34EB" w14:paraId="35125462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58598ECB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EC7F0C9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76D5690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low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89EC2C8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DA33EC9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1AAC6D7A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3F0AD98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50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23409CFA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0D2E6DC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5EF36B3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90</w:t>
            </w:r>
          </w:p>
        </w:tc>
      </w:tr>
      <w:tr w:rsidR="004915EF" w:rsidRPr="006F34EB" w14:paraId="63F788AB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1B3C135D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6ABF8F81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1F134F5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moderate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D8986D4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006351B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5930083A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2B8747C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55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1959839A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A1A7A86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4DB166A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95</w:t>
            </w:r>
          </w:p>
        </w:tc>
      </w:tr>
      <w:tr w:rsidR="004915EF" w:rsidRPr="006F34EB" w14:paraId="5F8673DD" w14:textId="77777777" w:rsidTr="004915EF">
        <w:trPr>
          <w:trHeight w:val="300"/>
        </w:trPr>
        <w:tc>
          <w:tcPr>
            <w:tcW w:w="603" w:type="pct"/>
            <w:shd w:val="clear" w:color="auto" w:fill="auto"/>
            <w:noWrap/>
            <w:vAlign w:val="bottom"/>
            <w:hideMark/>
          </w:tcPr>
          <w:p w14:paraId="2A42EFC0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64F4543E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C50B0E8" w14:textId="77777777" w:rsidR="004915EF" w:rsidRPr="00C57ED2" w:rsidRDefault="004915EF" w:rsidP="008F3BD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E9F7AB8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17338E6F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2FEBE489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7AB15B1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60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496BEA70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C0D9AEF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0FDB145" w14:textId="77777777" w:rsidR="004915EF" w:rsidRPr="00C57ED2" w:rsidRDefault="004915EF" w:rsidP="004915E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C57ED2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</w:tr>
    </w:tbl>
    <w:p w14:paraId="3270F5F6" w14:textId="0341DADC" w:rsidR="004915EF" w:rsidRPr="00C57ED2" w:rsidRDefault="004915EF" w:rsidP="004915EF">
      <w:pPr>
        <w:spacing w:after="0" w:line="480" w:lineRule="auto"/>
        <w:ind w:left="720" w:hanging="720"/>
        <w:rPr>
          <w:rFonts w:ascii="Times New Roman" w:hAnsi="Times New Roman"/>
          <w:sz w:val="24"/>
          <w:szCs w:val="25"/>
        </w:rPr>
      </w:pPr>
      <w:r w:rsidRPr="004915EF">
        <w:rPr>
          <w:rFonts w:ascii="Times New Roman" w:hAnsi="Times New Roman"/>
          <w:sz w:val="24"/>
          <w:szCs w:val="25"/>
        </w:rPr>
        <w:t>Ranks were weighted as follows: habitat overlap (Input node = habitat; high = 100), natural colonization (Input node = natural; high = 50), and human-mediated colonization (Input node = human; high = 10). The total possible weighted rank was 160, thus we used 80 as the inflection point for shifting vulnerability from low towards high.</w:t>
      </w:r>
    </w:p>
    <w:p w14:paraId="138C8E17" w14:textId="77777777" w:rsidR="00F656A8" w:rsidRDefault="00F656A8"/>
    <w:sectPr w:rsidR="00F656A8" w:rsidSect="004915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11CC9" w14:textId="77777777" w:rsidR="001144B2" w:rsidRDefault="001144B2" w:rsidP="004376C2">
      <w:pPr>
        <w:spacing w:after="0" w:line="240" w:lineRule="auto"/>
      </w:pPr>
      <w:r>
        <w:separator/>
      </w:r>
    </w:p>
  </w:endnote>
  <w:endnote w:type="continuationSeparator" w:id="0">
    <w:p w14:paraId="2D6F68A6" w14:textId="77777777" w:rsidR="001144B2" w:rsidRDefault="001144B2" w:rsidP="004376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04359B" w14:textId="77777777" w:rsidR="001144B2" w:rsidRDefault="001144B2" w:rsidP="004376C2">
      <w:pPr>
        <w:spacing w:after="0" w:line="240" w:lineRule="auto"/>
      </w:pPr>
      <w:r>
        <w:separator/>
      </w:r>
    </w:p>
  </w:footnote>
  <w:footnote w:type="continuationSeparator" w:id="0">
    <w:p w14:paraId="4CCC0714" w14:textId="77777777" w:rsidR="001144B2" w:rsidRDefault="001144B2" w:rsidP="004376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5EF"/>
    <w:rsid w:val="001144B2"/>
    <w:rsid w:val="00264987"/>
    <w:rsid w:val="004376C2"/>
    <w:rsid w:val="00457895"/>
    <w:rsid w:val="004915EF"/>
    <w:rsid w:val="00790350"/>
    <w:rsid w:val="008F0B6C"/>
    <w:rsid w:val="00D579CB"/>
    <w:rsid w:val="00F65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77FD79D"/>
  <w15:chartTrackingRefBased/>
  <w15:docId w15:val="{656259ED-1FCC-4CBD-837D-23B057011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5E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bert, Chase S (DFG)</dc:creator>
  <cp:keywords/>
  <dc:description/>
  <cp:lastModifiedBy>chn off28</cp:lastModifiedBy>
  <cp:revision>6</cp:revision>
  <dcterms:created xsi:type="dcterms:W3CDTF">2021-01-08T08:18:00Z</dcterms:created>
  <dcterms:modified xsi:type="dcterms:W3CDTF">2021-06-26T07:09:00Z</dcterms:modified>
</cp:coreProperties>
</file>